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AA4" w:rsidRPr="00CC2868" w:rsidRDefault="00132AE9">
      <w:pPr>
        <w:rPr>
          <w:rFonts w:ascii="Times New Roman" w:hAnsi="Times New Roman" w:cs="Times New Roman"/>
          <w:color w:val="060607"/>
          <w:spacing w:val="4"/>
          <w:sz w:val="22"/>
          <w:szCs w:val="21"/>
          <w:shd w:val="clear" w:color="auto" w:fill="FFFFFF"/>
        </w:rPr>
      </w:pPr>
      <w:r w:rsidRPr="00CC2868">
        <w:rPr>
          <w:rFonts w:ascii="Times New Roman" w:hAnsi="Times New Roman" w:cs="Times New Roman"/>
          <w:color w:val="060607"/>
          <w:spacing w:val="4"/>
          <w:sz w:val="22"/>
          <w:szCs w:val="21"/>
          <w:shd w:val="clear" w:color="auto" w:fill="FFFFFF"/>
        </w:rPr>
        <w:t>Supplementary Materials</w:t>
      </w:r>
    </w:p>
    <w:p w:rsidR="00162CEE" w:rsidRPr="00CC2868" w:rsidRDefault="00162CEE">
      <w:pPr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</w:pPr>
    </w:p>
    <w:p w:rsidR="00132AE9" w:rsidRPr="00CC2868" w:rsidRDefault="00132AE9" w:rsidP="00901607">
      <w:pPr>
        <w:spacing w:afterLines="50" w:after="156"/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</w:pPr>
      <w:r w:rsidRPr="00CC2868"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  <w:t>Table 1</w:t>
      </w:r>
      <w:r w:rsidR="0032647E"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  <w:t>.</w:t>
      </w:r>
      <w:bookmarkStart w:id="0" w:name="_GoBack"/>
      <w:bookmarkEnd w:id="0"/>
      <w:r w:rsidR="008D08B1" w:rsidRPr="00CC2868"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  <w:t xml:space="preserve"> </w:t>
      </w:r>
      <w:r w:rsidR="00BC5B1A" w:rsidRPr="00CC2868"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  <w:t>E</w:t>
      </w:r>
      <w:r w:rsidR="008D08B1" w:rsidRPr="00CC2868"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  <w:t>nzymatic conditions for five proteases</w:t>
      </w:r>
    </w:p>
    <w:tbl>
      <w:tblPr>
        <w:tblStyle w:val="a7"/>
        <w:tblW w:w="7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931"/>
        <w:gridCol w:w="1275"/>
        <w:gridCol w:w="1276"/>
      </w:tblGrid>
      <w:tr w:rsidR="00162CEE" w:rsidRPr="00CC2868" w:rsidTr="00901607">
        <w:trPr>
          <w:trHeight w:val="463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2CEE" w:rsidRPr="00CC2868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2CEE" w:rsidRPr="00901607" w:rsidRDefault="00901607" w:rsidP="009016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Enzyme </w:t>
            </w:r>
            <w:r w:rsidR="00162CEE"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(U/g)</w:t>
            </w:r>
          </w:p>
        </w:tc>
        <w:tc>
          <w:tcPr>
            <w:tcW w:w="19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2CEE" w:rsidRPr="00901607" w:rsidRDefault="00901607" w:rsidP="009016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ydrolysis Temperature</w:t>
            </w: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r w:rsidR="00162CEE"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(℃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2CEE" w:rsidRPr="00901607" w:rsidRDefault="00901607" w:rsidP="009016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ydrolysis Time</w:t>
            </w: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r w:rsidR="00162CEE"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(h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01607" w:rsidRDefault="00901607" w:rsidP="009016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ydrolysis</w:t>
            </w:r>
          </w:p>
          <w:p w:rsidR="00162CEE" w:rsidRPr="00901607" w:rsidRDefault="00901607" w:rsidP="009016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r w:rsidR="00162CEE"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H</w:t>
            </w:r>
          </w:p>
        </w:tc>
      </w:tr>
      <w:tr w:rsidR="00162CEE" w:rsidRPr="00CC2868" w:rsidTr="00901607">
        <w:trPr>
          <w:trHeight w:val="271"/>
        </w:trPr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162CEE" w:rsidRPr="00901607" w:rsidRDefault="00650555" w:rsidP="0090160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cid protease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10000</w:t>
            </w:r>
          </w:p>
        </w:tc>
        <w:tc>
          <w:tcPr>
            <w:tcW w:w="1931" w:type="dxa"/>
            <w:tcBorders>
              <w:top w:val="single" w:sz="6" w:space="0" w:color="auto"/>
            </w:tcBorders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35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3.0</w:t>
            </w:r>
          </w:p>
        </w:tc>
      </w:tr>
      <w:tr w:rsidR="00162CEE" w:rsidRPr="00CC2868" w:rsidTr="00901607">
        <w:trPr>
          <w:trHeight w:val="363"/>
        </w:trPr>
        <w:tc>
          <w:tcPr>
            <w:tcW w:w="1843" w:type="dxa"/>
            <w:vAlign w:val="center"/>
          </w:tcPr>
          <w:p w:rsidR="00162CEE" w:rsidRPr="00901607" w:rsidRDefault="00650555" w:rsidP="0090160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epsin</w:t>
            </w:r>
          </w:p>
        </w:tc>
        <w:tc>
          <w:tcPr>
            <w:tcW w:w="1418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10000</w:t>
            </w:r>
          </w:p>
        </w:tc>
        <w:tc>
          <w:tcPr>
            <w:tcW w:w="1931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35</w:t>
            </w:r>
          </w:p>
        </w:tc>
        <w:tc>
          <w:tcPr>
            <w:tcW w:w="1275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3.0</w:t>
            </w:r>
          </w:p>
        </w:tc>
      </w:tr>
      <w:tr w:rsidR="00162CEE" w:rsidRPr="00CC2868" w:rsidTr="00901607">
        <w:trPr>
          <w:trHeight w:val="313"/>
        </w:trPr>
        <w:tc>
          <w:tcPr>
            <w:tcW w:w="1843" w:type="dxa"/>
            <w:vAlign w:val="center"/>
          </w:tcPr>
          <w:p w:rsidR="00162CEE" w:rsidRPr="00901607" w:rsidRDefault="00650555" w:rsidP="0090160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Flavourzyme</w:t>
            </w:r>
          </w:p>
        </w:tc>
        <w:tc>
          <w:tcPr>
            <w:tcW w:w="1418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10000</w:t>
            </w:r>
          </w:p>
        </w:tc>
        <w:tc>
          <w:tcPr>
            <w:tcW w:w="1931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50</w:t>
            </w:r>
          </w:p>
        </w:tc>
        <w:tc>
          <w:tcPr>
            <w:tcW w:w="1275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7.5</w:t>
            </w:r>
          </w:p>
        </w:tc>
      </w:tr>
      <w:tr w:rsidR="00162CEE" w:rsidRPr="00CC2868" w:rsidTr="00901607">
        <w:trPr>
          <w:trHeight w:val="263"/>
        </w:trPr>
        <w:tc>
          <w:tcPr>
            <w:tcW w:w="1843" w:type="dxa"/>
            <w:vAlign w:val="center"/>
          </w:tcPr>
          <w:p w:rsidR="00162CEE" w:rsidRPr="00901607" w:rsidRDefault="00650555" w:rsidP="0090160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</w:t>
            </w: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pain</w:t>
            </w:r>
          </w:p>
        </w:tc>
        <w:tc>
          <w:tcPr>
            <w:tcW w:w="1418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10000</w:t>
            </w:r>
          </w:p>
        </w:tc>
        <w:tc>
          <w:tcPr>
            <w:tcW w:w="1931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50</w:t>
            </w:r>
          </w:p>
        </w:tc>
        <w:tc>
          <w:tcPr>
            <w:tcW w:w="1275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7.5</w:t>
            </w:r>
          </w:p>
        </w:tc>
      </w:tr>
      <w:tr w:rsidR="00162CEE" w:rsidRPr="00CC2868" w:rsidTr="00901607">
        <w:trPr>
          <w:trHeight w:val="340"/>
        </w:trPr>
        <w:tc>
          <w:tcPr>
            <w:tcW w:w="1843" w:type="dxa"/>
            <w:vAlign w:val="center"/>
          </w:tcPr>
          <w:p w:rsidR="00162CEE" w:rsidRPr="00901607" w:rsidRDefault="00650555" w:rsidP="0090160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</w:t>
            </w:r>
            <w:r w:rsidRPr="0090160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kaline protease</w:t>
            </w:r>
          </w:p>
        </w:tc>
        <w:tc>
          <w:tcPr>
            <w:tcW w:w="1418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10000</w:t>
            </w:r>
          </w:p>
        </w:tc>
        <w:tc>
          <w:tcPr>
            <w:tcW w:w="1931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55</w:t>
            </w:r>
          </w:p>
        </w:tc>
        <w:tc>
          <w:tcPr>
            <w:tcW w:w="1275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162CEE" w:rsidRPr="00901607" w:rsidRDefault="00162CEE" w:rsidP="002D7A1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901607">
              <w:rPr>
                <w:rFonts w:ascii="Times New Roman" w:hAnsi="Times New Roman" w:cs="Times New Roman"/>
                <w:sz w:val="21"/>
              </w:rPr>
              <w:t>10.0</w:t>
            </w:r>
          </w:p>
        </w:tc>
      </w:tr>
    </w:tbl>
    <w:p w:rsidR="00162CEE" w:rsidRDefault="00162CEE"/>
    <w:sectPr w:rsidR="00162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1923" w:rsidRDefault="00861923" w:rsidP="00132AE9">
      <w:r>
        <w:separator/>
      </w:r>
    </w:p>
  </w:endnote>
  <w:endnote w:type="continuationSeparator" w:id="0">
    <w:p w:rsidR="00861923" w:rsidRDefault="00861923" w:rsidP="00132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1923" w:rsidRDefault="00861923" w:rsidP="00132AE9">
      <w:r>
        <w:separator/>
      </w:r>
    </w:p>
  </w:footnote>
  <w:footnote w:type="continuationSeparator" w:id="0">
    <w:p w:rsidR="00861923" w:rsidRDefault="00861923" w:rsidP="00132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182"/>
    <w:rsid w:val="00132AE9"/>
    <w:rsid w:val="00162CEE"/>
    <w:rsid w:val="0032647E"/>
    <w:rsid w:val="00521182"/>
    <w:rsid w:val="00650555"/>
    <w:rsid w:val="00791AA4"/>
    <w:rsid w:val="00861923"/>
    <w:rsid w:val="008D08B1"/>
    <w:rsid w:val="00901607"/>
    <w:rsid w:val="00BC5B1A"/>
    <w:rsid w:val="00CC2868"/>
    <w:rsid w:val="00D4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719FA"/>
  <w15:chartTrackingRefBased/>
  <w15:docId w15:val="{863D1ADC-300F-4FAB-86E2-1AF9F758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A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AE9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162CE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k</dc:creator>
  <cp:keywords/>
  <dc:description/>
  <cp:lastModifiedBy>qk</cp:lastModifiedBy>
  <cp:revision>17</cp:revision>
  <dcterms:created xsi:type="dcterms:W3CDTF">2024-12-04T16:47:00Z</dcterms:created>
  <dcterms:modified xsi:type="dcterms:W3CDTF">2024-12-04T16:53:00Z</dcterms:modified>
</cp:coreProperties>
</file>